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BA3" w:rsidRDefault="009A480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5</w:t>
      </w:r>
    </w:p>
    <w:tbl>
      <w:tblPr>
        <w:tblW w:w="8103" w:type="dxa"/>
        <w:tblInd w:w="93" w:type="dxa"/>
        <w:tblLook w:val="04A0" w:firstRow="1" w:lastRow="0" w:firstColumn="1" w:lastColumn="0" w:noHBand="0" w:noVBand="1"/>
      </w:tblPr>
      <w:tblGrid>
        <w:gridCol w:w="2701"/>
        <w:gridCol w:w="2781"/>
        <w:gridCol w:w="2621"/>
      </w:tblGrid>
      <w:tr w:rsidR="009A4802" w:rsidRPr="00F611B7" w:rsidTr="00944B94">
        <w:trPr>
          <w:trHeight w:val="300"/>
        </w:trPr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decreased in Mouse ID7 (37)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decreased in Mouse ID12 (17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decreased in both mice (35)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sbg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pat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er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sl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6a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ox2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3b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6v0a4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h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oc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6v0e2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h7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ox12b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4galt7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1a7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6v0a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ct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3a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dh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ox8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pam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y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kmt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l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1a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kdc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b10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j1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lcs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b19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j6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d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8b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3a1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bt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4f18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gds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rs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4f39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gis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bp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gms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ao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hcr24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hk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sd3b2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l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sd3b6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dft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ss4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t28d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boat2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sd17b1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ll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lah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di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nk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ss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h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ss4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2g2e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pin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2g5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dufs6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dh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5c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dh1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2g4b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gn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dh1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cp2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pd3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dh16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s</w:t>
            </w:r>
            <w:proofErr w:type="spellEnd"/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ptlc3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gms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rp1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tlc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9A4802" w:rsidRPr="00F611B7" w:rsidTr="00944B94">
        <w:trPr>
          <w:trHeight w:val="285"/>
        </w:trPr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t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802" w:rsidRPr="00F611B7" w:rsidRDefault="009A4802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</w:tbl>
    <w:p w:rsidR="009A4802" w:rsidRDefault="009A4802">
      <w:bookmarkStart w:id="0" w:name="_GoBack"/>
      <w:bookmarkEnd w:id="0"/>
    </w:p>
    <w:sectPr w:rsidR="009A48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802"/>
    <w:rsid w:val="009A4802"/>
    <w:rsid w:val="00C8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13-01-31T12:19:00Z</dcterms:created>
  <dcterms:modified xsi:type="dcterms:W3CDTF">2013-01-31T12:19:00Z</dcterms:modified>
</cp:coreProperties>
</file>